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Table </w:t>
      </w: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1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 xml:space="preserve">ETS family genes obtained </w:t>
      </w:r>
      <w:r>
        <w:rPr>
          <w:rFonts w:eastAsia="BemboStd-Semibold;宋体" w:cs="Arial" w:ascii="Arial" w:hAnsi="Arial"/>
          <w:color w:val="000000"/>
          <w:sz w:val="22"/>
          <w:szCs w:val="22"/>
        </w:rPr>
        <w:t xml:space="preserve">from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HUGO Gene Nomenclature Committee</w:t>
      </w:r>
      <w:r>
        <w:rPr>
          <w:rFonts w:eastAsia="BemboStd-Semibold;宋体" w:cs="Arial" w:ascii="Arial" w:hAnsi="Arial"/>
          <w:color w:val="000000"/>
          <w:sz w:val="22"/>
          <w:szCs w:val="22"/>
        </w:rPr>
        <w:t xml:space="preserve"> (HGNC)</w:t>
      </w:r>
      <w:r>
        <w:rPr>
          <w:rFonts w:eastAsia="BemboStd-Semibold;宋体" w:cs="Arial" w:ascii="Arial" w:hAnsi="Arial"/>
          <w:color w:val="000000"/>
          <w:sz w:val="22"/>
          <w:szCs w:val="22"/>
        </w:rPr>
        <w:t xml:space="preserve"> database.</w:t>
      </w:r>
    </w:p>
    <w:tbl>
      <w:tblPr>
        <w:tblW w:w="151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197"/>
        <w:gridCol w:w="5656"/>
        <w:gridCol w:w="1115"/>
        <w:gridCol w:w="4102"/>
        <w:gridCol w:w="1570"/>
      </w:tblGrid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 ID (gene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pproved symbol</w:t>
            </w:r>
          </w:p>
        </w:tc>
        <w:tc>
          <w:tcPr>
            <w:tcW w:w="56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Approved nam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revious symbols</w:t>
            </w:r>
          </w:p>
        </w:tc>
        <w:tc>
          <w:tcPr>
            <w:tcW w:w="41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ynonym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Chromosome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246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HF</w:t>
            </w:r>
          </w:p>
        </w:tc>
        <w:tc>
          <w:tcPr>
            <w:tcW w:w="5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homologous factor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SE3,ESEJ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p1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1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F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74 like ETS transcription factor 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3q14.1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1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F2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74 like ETS transcription factor 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U32,NERF,NERF-2,NERF-1A,NERF-1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q31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1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F3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74 like ETS transcription factor 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SX</w:t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PR-1,ESE-1,ERT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q32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1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F4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74 like ETS transcription factor 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EF,ELFR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Xq26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2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F5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74 like ETS transcription factor 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p1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2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K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transcription factor ELK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Xp11.2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2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K3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transcription factor ELK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P,NET,SAP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2q23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2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LK4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transcription factor ELK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AP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q32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4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F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2 repressor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E-2,PE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9q13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46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G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transcription factor ER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g-3,p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1q22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88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proto-oncogene 1,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WSR2</w:t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LJ10768,ETS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q24.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8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2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proto-oncogene 2,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1q22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8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7p21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2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7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9q13.1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3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E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q23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383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3L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3 lik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LJ1647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q23.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4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1A-F,E1AF,PEA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7q21.3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5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RM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q27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49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6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EL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2p13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18160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V7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TS variant transcription factor 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TEL2,TEL-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6p21.3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1856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EV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EV transcription factor, ETS family membe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et-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q35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374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LI1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Fli-1 proto-oncogene, ETS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IC-1,EWSR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q24.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407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BPA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GA binding protein transcription factor subunit alph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E4TF1A,NFT2,NRF2,E4TF1-60,NRF2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21q21.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1725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DEF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AM pointed domain containing ETS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DEF,bA375E1.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6p21.31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1124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B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-B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-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9q13.33</w:t>
            </w:r>
          </w:p>
        </w:tc>
      </w:tr>
      <w:tr>
        <w:trPr>
          <w:trHeight w:val="270" w:hRule="atLeast"/>
        </w:trPr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29549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C</w:t>
            </w:r>
          </w:p>
        </w:tc>
        <w:tc>
          <w:tcPr>
            <w:tcW w:w="56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-C transcription fact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MGC40611,SPI-C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2q23.2</w:t>
            </w:r>
          </w:p>
        </w:tc>
      </w:tr>
      <w:tr>
        <w:trPr>
          <w:trHeight w:val="270" w:hRule="atLeast"/>
        </w:trPr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HGNC:1124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1</w:t>
            </w:r>
          </w:p>
        </w:tc>
        <w:tc>
          <w:tcPr>
            <w:tcW w:w="5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Spi-1 proto-oncogene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4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PU.1,SPI-A,OF,SFPI1,SPI-1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11p11.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宋体;SimSu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6:54:00Z</dcterms:created>
  <dc:creator>Dell</dc:creator>
  <dc:description/>
  <cp:keywords/>
  <dc:language>en-US</dc:language>
  <cp:lastModifiedBy>Dell</cp:lastModifiedBy>
  <cp:lastPrinted>2019-11-02T13:39:00Z</cp:lastPrinted>
  <dcterms:modified xsi:type="dcterms:W3CDTF">2020-05-04T12:3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